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60C6" w:rsidRPr="005C2A83" w:rsidRDefault="008B60C6" w:rsidP="008B60C6">
      <w:pPr>
        <w:widowControl/>
        <w:wordWrap/>
        <w:autoSpaceDE/>
        <w:autoSpaceDN/>
        <w:spacing w:line="480" w:lineRule="auto"/>
        <w:rPr>
          <w:rFonts w:cs="Times New Roman"/>
          <w:sz w:val="24"/>
          <w:szCs w:val="24"/>
        </w:rPr>
      </w:pPr>
      <w:bookmarkStart w:id="0" w:name="_GoBack"/>
      <w:bookmarkEnd w:id="0"/>
      <w:r>
        <w:rPr>
          <w:rFonts w:cs="Times New Roman"/>
          <w:b/>
          <w:sz w:val="24"/>
          <w:szCs w:val="24"/>
        </w:rPr>
        <w:t>T</w:t>
      </w:r>
      <w:r w:rsidRPr="00814E80">
        <w:rPr>
          <w:rFonts w:cs="Times New Roman"/>
          <w:b/>
          <w:sz w:val="24"/>
          <w:szCs w:val="24"/>
        </w:rPr>
        <w:t xml:space="preserve">able </w:t>
      </w:r>
      <w:r w:rsidR="000B05D2">
        <w:rPr>
          <w:rFonts w:eastAsiaTheme="minorEastAsia" w:cs="Times New Roman"/>
          <w:b/>
          <w:sz w:val="24"/>
          <w:szCs w:val="24"/>
        </w:rPr>
        <w:t>S1</w:t>
      </w:r>
      <w:r>
        <w:rPr>
          <w:rFonts w:eastAsiaTheme="minorEastAsia" w:cs="Times New Roman"/>
          <w:b/>
          <w:sz w:val="24"/>
          <w:szCs w:val="24"/>
        </w:rPr>
        <w:t>. P</w:t>
      </w:r>
      <w:r>
        <w:rPr>
          <w:rFonts w:eastAsiaTheme="minorEastAsia" w:cs="Times New Roman" w:hint="eastAsia"/>
          <w:b/>
          <w:sz w:val="24"/>
          <w:szCs w:val="24"/>
        </w:rPr>
        <w:t>rimers</w:t>
      </w:r>
      <w:r>
        <w:rPr>
          <w:rFonts w:eastAsiaTheme="minorEastAsia" w:cs="Times New Roman"/>
          <w:b/>
          <w:sz w:val="24"/>
          <w:szCs w:val="24"/>
        </w:rPr>
        <w:t xml:space="preserve"> used in this study</w:t>
      </w:r>
    </w:p>
    <w:tbl>
      <w:tblPr>
        <w:tblStyle w:val="1"/>
        <w:tblW w:w="5000" w:type="pct"/>
        <w:tblLayout w:type="fixed"/>
        <w:tblCellMar>
          <w:top w:w="57" w:type="dxa"/>
          <w:bottom w:w="57" w:type="dxa"/>
        </w:tblCellMar>
        <w:tblLook w:val="0600" w:firstRow="0" w:lastRow="0" w:firstColumn="0" w:lastColumn="0" w:noHBand="1" w:noVBand="1"/>
      </w:tblPr>
      <w:tblGrid>
        <w:gridCol w:w="1828"/>
        <w:gridCol w:w="439"/>
        <w:gridCol w:w="6759"/>
      </w:tblGrid>
      <w:tr w:rsidR="008B60C6" w:rsidRPr="005C2A83" w:rsidTr="000B05D2">
        <w:trPr>
          <w:trHeight w:val="20"/>
        </w:trPr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B60C6" w:rsidRPr="000B05D2" w:rsidRDefault="001B608A" w:rsidP="00666D69">
            <w:pPr>
              <w:pStyle w:val="a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05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39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B60C6" w:rsidRPr="000B05D2" w:rsidRDefault="008B60C6" w:rsidP="00666D69">
            <w:pPr>
              <w:pStyle w:val="a3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05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quence (</w:t>
            </w:r>
            <w:r w:rsidRPr="000B05D2">
              <w:rPr>
                <w:rFonts w:ascii="Times New Roman" w:eastAsia="Times New Roman" w:hAnsi="Times New Roman"/>
                <w:b/>
                <w:sz w:val="24"/>
                <w:szCs w:val="20"/>
              </w:rPr>
              <w:t>5’-3’)</w:t>
            </w:r>
          </w:p>
        </w:tc>
      </w:tr>
      <w:tr w:rsidR="00F93F7B" w:rsidRPr="005C2A83" w:rsidTr="000B05D2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93F7B" w:rsidRPr="000B05D2" w:rsidRDefault="00EA3149" w:rsidP="00B1128A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67063A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 xml:space="preserve">Primers used for </w:t>
            </w:r>
            <w:r w:rsidR="00B1128A"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confirmation of gene manipulation</w:t>
            </w:r>
          </w:p>
        </w:tc>
      </w:tr>
      <w:tr w:rsidR="000B05D2" w:rsidRPr="001A6CDE" w:rsidTr="000B05D2">
        <w:trPr>
          <w:trHeight w:val="20"/>
        </w:trPr>
        <w:tc>
          <w:tcPr>
            <w:tcW w:w="1256" w:type="pct"/>
            <w:gridSpan w:val="2"/>
            <w:tcBorders>
              <w:top w:val="nil"/>
            </w:tcBorders>
            <w:shd w:val="clear" w:color="auto" w:fill="auto"/>
            <w:noWrap/>
          </w:tcPr>
          <w:p w:rsidR="008B60C6" w:rsidRPr="003D62C3" w:rsidRDefault="008B60C6" w:rsidP="008B60C6">
            <w:pPr>
              <w:rPr>
                <w:rFonts w:eastAsiaTheme="minorEastAsia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62C3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c_</w:t>
            </w:r>
            <w:r w:rsidR="00F93F7B" w:rsidRPr="003D62C3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glg</w:t>
            </w:r>
            <w:r w:rsidRPr="003D62C3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A F</w:t>
            </w:r>
          </w:p>
        </w:tc>
        <w:tc>
          <w:tcPr>
            <w:tcW w:w="3744" w:type="pct"/>
            <w:tcBorders>
              <w:top w:val="nil"/>
            </w:tcBorders>
            <w:shd w:val="clear" w:color="auto" w:fill="auto"/>
            <w:noWrap/>
          </w:tcPr>
          <w:p w:rsidR="008B60C6" w:rsidRPr="001B608A" w:rsidRDefault="008B60C6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1B608A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CAACTACAGCCGTAACGAAG</w:t>
            </w:r>
          </w:p>
        </w:tc>
      </w:tr>
      <w:tr w:rsidR="000B05D2" w:rsidRPr="001A6CDE" w:rsidTr="000B05D2">
        <w:trPr>
          <w:trHeight w:val="20"/>
        </w:trPr>
        <w:tc>
          <w:tcPr>
            <w:tcW w:w="1256" w:type="pct"/>
            <w:gridSpan w:val="2"/>
            <w:shd w:val="clear" w:color="auto" w:fill="auto"/>
            <w:noWrap/>
          </w:tcPr>
          <w:p w:rsidR="008B60C6" w:rsidRPr="003D62C3" w:rsidRDefault="008B60C6" w:rsidP="00666D69">
            <w:pPr>
              <w:rPr>
                <w:rFonts w:eastAsiaTheme="minorEastAsia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62C3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c_</w:t>
            </w:r>
            <w:r w:rsidR="00F93F7B" w:rsidRPr="003D62C3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wat</w:t>
            </w:r>
            <w:r w:rsidRPr="003D62C3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R F</w:t>
            </w:r>
          </w:p>
        </w:tc>
        <w:tc>
          <w:tcPr>
            <w:tcW w:w="3744" w:type="pct"/>
            <w:shd w:val="clear" w:color="auto" w:fill="auto"/>
            <w:noWrap/>
          </w:tcPr>
          <w:p w:rsidR="008B60C6" w:rsidRPr="001B608A" w:rsidRDefault="008B60C6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1B608A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CAGCACATCGGCTTCTTTGT</w:t>
            </w:r>
          </w:p>
        </w:tc>
      </w:tr>
      <w:tr w:rsidR="000B05D2" w:rsidRPr="001A6CDE" w:rsidTr="000B05D2">
        <w:trPr>
          <w:trHeight w:val="20"/>
        </w:trPr>
        <w:tc>
          <w:tcPr>
            <w:tcW w:w="1256" w:type="pct"/>
            <w:gridSpan w:val="2"/>
            <w:shd w:val="clear" w:color="auto" w:fill="auto"/>
            <w:noWrap/>
          </w:tcPr>
          <w:p w:rsidR="008B60C6" w:rsidRPr="003D62C3" w:rsidRDefault="008B60C6" w:rsidP="00666D69">
            <w:pPr>
              <w:rPr>
                <w:rFonts w:eastAsiaTheme="minorEastAsia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62C3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c_</w:t>
            </w:r>
            <w:r w:rsidR="00F93F7B" w:rsidRPr="003D62C3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smt</w:t>
            </w:r>
            <w:r w:rsidRPr="003D62C3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M F</w:t>
            </w:r>
          </w:p>
        </w:tc>
        <w:tc>
          <w:tcPr>
            <w:tcW w:w="3744" w:type="pct"/>
            <w:shd w:val="clear" w:color="auto" w:fill="auto"/>
            <w:noWrap/>
          </w:tcPr>
          <w:p w:rsidR="008B60C6" w:rsidRPr="001B608A" w:rsidRDefault="008B60C6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1B608A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CGTTAAGTTGCCGCACACTA</w:t>
            </w:r>
          </w:p>
        </w:tc>
      </w:tr>
      <w:tr w:rsidR="000B05D2" w:rsidRPr="001A6CDE" w:rsidTr="000B05D2">
        <w:trPr>
          <w:trHeight w:val="20"/>
        </w:trPr>
        <w:tc>
          <w:tcPr>
            <w:tcW w:w="1256" w:type="pct"/>
            <w:gridSpan w:val="2"/>
            <w:shd w:val="clear" w:color="auto" w:fill="auto"/>
            <w:noWrap/>
          </w:tcPr>
          <w:p w:rsidR="001B608A" w:rsidRPr="003D62C3" w:rsidRDefault="001B608A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c_fliE F</w:t>
            </w:r>
          </w:p>
        </w:tc>
        <w:tc>
          <w:tcPr>
            <w:tcW w:w="3744" w:type="pct"/>
            <w:shd w:val="clear" w:color="auto" w:fill="auto"/>
            <w:noWrap/>
          </w:tcPr>
          <w:p w:rsidR="001B608A" w:rsidRPr="000B05D2" w:rsidRDefault="008F0643" w:rsidP="008F0643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ACTGTATGCTTTGGCCGGCA</w:t>
            </w:r>
          </w:p>
        </w:tc>
      </w:tr>
      <w:tr w:rsidR="000B05D2" w:rsidRPr="001A6CDE" w:rsidTr="000B05D2">
        <w:trPr>
          <w:trHeight w:val="20"/>
        </w:trPr>
        <w:tc>
          <w:tcPr>
            <w:tcW w:w="1256" w:type="pct"/>
            <w:gridSpan w:val="2"/>
            <w:shd w:val="clear" w:color="auto" w:fill="auto"/>
            <w:noWrap/>
          </w:tcPr>
          <w:p w:rsidR="008B60C6" w:rsidRPr="003D62C3" w:rsidRDefault="008B60C6" w:rsidP="00666D69">
            <w:pPr>
              <w:rPr>
                <w:rFonts w:eastAsiaTheme="minorEastAsia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62C3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c_Univ-Ins F</w:t>
            </w:r>
          </w:p>
        </w:tc>
        <w:tc>
          <w:tcPr>
            <w:tcW w:w="3744" w:type="pct"/>
            <w:shd w:val="clear" w:color="auto" w:fill="auto"/>
            <w:noWrap/>
          </w:tcPr>
          <w:p w:rsidR="008B60C6" w:rsidRPr="001B608A" w:rsidRDefault="008B60C6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1B608A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GCAATCAAAATCTGCTCCGC</w:t>
            </w:r>
          </w:p>
        </w:tc>
      </w:tr>
      <w:tr w:rsidR="000B05D2" w:rsidRPr="001A6CDE" w:rsidTr="000B05D2">
        <w:trPr>
          <w:trHeight w:val="20"/>
        </w:trPr>
        <w:tc>
          <w:tcPr>
            <w:tcW w:w="1256" w:type="pct"/>
            <w:gridSpan w:val="2"/>
            <w:tcBorders>
              <w:bottom w:val="nil"/>
            </w:tcBorders>
            <w:shd w:val="clear" w:color="auto" w:fill="auto"/>
            <w:noWrap/>
          </w:tcPr>
          <w:p w:rsidR="008B60C6" w:rsidRPr="003D62C3" w:rsidRDefault="008B60C6" w:rsidP="00666D69">
            <w:pPr>
              <w:rPr>
                <w:rFonts w:eastAsiaTheme="minorEastAsia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D62C3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c_Univ R</w:t>
            </w:r>
          </w:p>
        </w:tc>
        <w:tc>
          <w:tcPr>
            <w:tcW w:w="3744" w:type="pct"/>
            <w:tcBorders>
              <w:bottom w:val="nil"/>
            </w:tcBorders>
            <w:shd w:val="clear" w:color="auto" w:fill="auto"/>
            <w:noWrap/>
          </w:tcPr>
          <w:p w:rsidR="008B60C6" w:rsidRPr="001B608A" w:rsidRDefault="008B60C6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1B608A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ACGTGGTTAATTAATTTGTCCTACTCAGGAGA</w:t>
            </w:r>
          </w:p>
        </w:tc>
      </w:tr>
      <w:tr w:rsidR="008B60C6" w:rsidRPr="001A6CDE" w:rsidTr="000B05D2">
        <w:trPr>
          <w:trHeight w:val="20"/>
        </w:trPr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:rsidR="008B60C6" w:rsidRPr="0067063A" w:rsidRDefault="0067063A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67063A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 xml:space="preserve">Primers used </w:t>
            </w:r>
            <w:r w:rsidR="001B608A"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 xml:space="preserve">for </w:t>
            </w:r>
            <w:r w:rsidRPr="0067063A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qRT-PCR</w:t>
            </w:r>
          </w:p>
        </w:tc>
      </w:tr>
      <w:tr w:rsidR="000B05D2" w:rsidRPr="001A6CDE" w:rsidTr="000B05D2">
        <w:trPr>
          <w:trHeight w:val="20"/>
        </w:trPr>
        <w:tc>
          <w:tcPr>
            <w:tcW w:w="1256" w:type="pct"/>
            <w:gridSpan w:val="2"/>
            <w:tcBorders>
              <w:top w:val="nil"/>
            </w:tcBorders>
            <w:shd w:val="clear" w:color="auto" w:fill="auto"/>
            <w:noWrap/>
          </w:tcPr>
          <w:p w:rsidR="009434B1" w:rsidRDefault="009434B1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q_15615 (mxaF) F</w:t>
            </w:r>
          </w:p>
        </w:tc>
        <w:tc>
          <w:tcPr>
            <w:tcW w:w="3744" w:type="pct"/>
            <w:tcBorders>
              <w:top w:val="nil"/>
            </w:tcBorders>
            <w:shd w:val="clear" w:color="auto" w:fill="auto"/>
            <w:noWrap/>
          </w:tcPr>
          <w:p w:rsidR="009434B1" w:rsidRPr="001B608A" w:rsidRDefault="009434B1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CCGCTTTCAACATCAAGGAC</w:t>
            </w:r>
          </w:p>
        </w:tc>
      </w:tr>
      <w:tr w:rsidR="000B05D2" w:rsidRPr="001A6CDE" w:rsidTr="000B05D2">
        <w:trPr>
          <w:trHeight w:val="20"/>
        </w:trPr>
        <w:tc>
          <w:tcPr>
            <w:tcW w:w="1256" w:type="pct"/>
            <w:gridSpan w:val="2"/>
            <w:tcBorders>
              <w:top w:val="nil"/>
            </w:tcBorders>
            <w:shd w:val="clear" w:color="auto" w:fill="auto"/>
            <w:noWrap/>
          </w:tcPr>
          <w:p w:rsidR="009434B1" w:rsidRDefault="009434B1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q_15615 (mxaF) R</w:t>
            </w:r>
          </w:p>
        </w:tc>
        <w:tc>
          <w:tcPr>
            <w:tcW w:w="3744" w:type="pct"/>
            <w:tcBorders>
              <w:top w:val="nil"/>
            </w:tcBorders>
            <w:shd w:val="clear" w:color="auto" w:fill="auto"/>
            <w:noWrap/>
          </w:tcPr>
          <w:p w:rsidR="009434B1" w:rsidRPr="001B608A" w:rsidRDefault="009434B1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GCTGTCGTAAGCGTACCAGC</w:t>
            </w:r>
          </w:p>
        </w:tc>
      </w:tr>
      <w:tr w:rsidR="000B05D2" w:rsidRPr="001A6CDE" w:rsidTr="000B05D2">
        <w:trPr>
          <w:trHeight w:val="20"/>
        </w:trPr>
        <w:tc>
          <w:tcPr>
            <w:tcW w:w="1256" w:type="pct"/>
            <w:gridSpan w:val="2"/>
            <w:tcBorders>
              <w:top w:val="nil"/>
            </w:tcBorders>
            <w:shd w:val="clear" w:color="auto" w:fill="auto"/>
            <w:noWrap/>
          </w:tcPr>
          <w:p w:rsidR="008B60C6" w:rsidRPr="003D62C3" w:rsidRDefault="00172F12" w:rsidP="00666D69">
            <w:pPr>
              <w:rPr>
                <w:rFonts w:eastAsiaTheme="minorEastAsia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q_</w:t>
            </w:r>
            <w:r w:rsidR="008B60C6" w:rsidRPr="003D62C3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21110 F</w:t>
            </w:r>
          </w:p>
        </w:tc>
        <w:tc>
          <w:tcPr>
            <w:tcW w:w="3744" w:type="pct"/>
            <w:tcBorders>
              <w:top w:val="nil"/>
            </w:tcBorders>
            <w:shd w:val="clear" w:color="auto" w:fill="auto"/>
            <w:noWrap/>
          </w:tcPr>
          <w:p w:rsidR="008B60C6" w:rsidRPr="000B05D2" w:rsidRDefault="00F93F7B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1B608A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TCCGCATTTATTGGTGGTGC</w:t>
            </w:r>
          </w:p>
        </w:tc>
      </w:tr>
      <w:tr w:rsidR="000B05D2" w:rsidRPr="001A6CDE" w:rsidTr="000B05D2">
        <w:trPr>
          <w:trHeight w:val="20"/>
        </w:trPr>
        <w:tc>
          <w:tcPr>
            <w:tcW w:w="1256" w:type="pct"/>
            <w:gridSpan w:val="2"/>
            <w:shd w:val="clear" w:color="auto" w:fill="auto"/>
            <w:noWrap/>
          </w:tcPr>
          <w:p w:rsidR="00F93F7B" w:rsidRPr="003D62C3" w:rsidRDefault="00172F12" w:rsidP="00666D69">
            <w:pPr>
              <w:rPr>
                <w:rFonts w:eastAsiaTheme="minorEastAsia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q</w:t>
            </w:r>
            <w:r w:rsidR="00B1128A"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_</w:t>
            </w:r>
            <w:r w:rsidR="00F93F7B" w:rsidRPr="003D62C3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21110 R</w:t>
            </w:r>
          </w:p>
        </w:tc>
        <w:tc>
          <w:tcPr>
            <w:tcW w:w="3744" w:type="pct"/>
            <w:shd w:val="clear" w:color="auto" w:fill="auto"/>
            <w:noWrap/>
          </w:tcPr>
          <w:p w:rsidR="00F93F7B" w:rsidRPr="001B608A" w:rsidRDefault="00F93F7B" w:rsidP="00666D69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608A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TGCTGGAAACTTCGCCTTCC</w:t>
            </w:r>
          </w:p>
        </w:tc>
      </w:tr>
      <w:tr w:rsidR="000B05D2" w:rsidRPr="001A6CDE" w:rsidTr="000B05D2">
        <w:trPr>
          <w:trHeight w:val="20"/>
        </w:trPr>
        <w:tc>
          <w:tcPr>
            <w:tcW w:w="1256" w:type="pct"/>
            <w:gridSpan w:val="2"/>
            <w:shd w:val="clear" w:color="auto" w:fill="auto"/>
            <w:noWrap/>
          </w:tcPr>
          <w:p w:rsidR="00F93F7B" w:rsidRPr="003D62C3" w:rsidRDefault="00B1128A" w:rsidP="00666D69">
            <w:pP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q_</w:t>
            </w:r>
            <w:r w:rsidR="00F93F7B" w:rsidRPr="003D62C3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21115 F</w:t>
            </w:r>
          </w:p>
        </w:tc>
        <w:tc>
          <w:tcPr>
            <w:tcW w:w="3744" w:type="pct"/>
            <w:shd w:val="clear" w:color="auto" w:fill="auto"/>
            <w:noWrap/>
          </w:tcPr>
          <w:p w:rsidR="00F93F7B" w:rsidRPr="001B608A" w:rsidRDefault="00F93F7B" w:rsidP="00666D69">
            <w:pPr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1B608A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AGCAGCGCAAACAACAGTCG</w:t>
            </w:r>
          </w:p>
        </w:tc>
      </w:tr>
      <w:tr w:rsidR="000B05D2" w:rsidRPr="001A6CDE" w:rsidTr="000B05D2">
        <w:trPr>
          <w:trHeight w:val="20"/>
        </w:trPr>
        <w:tc>
          <w:tcPr>
            <w:tcW w:w="1256" w:type="pct"/>
            <w:gridSpan w:val="2"/>
            <w:tcBorders>
              <w:bottom w:val="nil"/>
            </w:tcBorders>
            <w:shd w:val="clear" w:color="auto" w:fill="auto"/>
            <w:noWrap/>
          </w:tcPr>
          <w:p w:rsidR="00F93F7B" w:rsidRPr="003D62C3" w:rsidRDefault="00B1128A" w:rsidP="00666D69">
            <w:pPr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q</w:t>
            </w:r>
            <w:r w:rsidR="009434B1"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_</w:t>
            </w:r>
            <w:r w:rsidR="00F93F7B" w:rsidRPr="003D62C3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21115 R</w:t>
            </w:r>
          </w:p>
        </w:tc>
        <w:tc>
          <w:tcPr>
            <w:tcW w:w="3744" w:type="pct"/>
            <w:tcBorders>
              <w:bottom w:val="nil"/>
            </w:tcBorders>
            <w:shd w:val="clear" w:color="auto" w:fill="auto"/>
            <w:noWrap/>
          </w:tcPr>
          <w:p w:rsidR="00F93F7B" w:rsidRPr="009434B1" w:rsidRDefault="00F93F7B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9434B1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CTAGTTCCTGGTGCGCCAAC</w:t>
            </w:r>
          </w:p>
        </w:tc>
      </w:tr>
      <w:tr w:rsidR="000B05D2" w:rsidRPr="001A6CDE" w:rsidTr="000B05D2">
        <w:trPr>
          <w:trHeight w:val="20"/>
        </w:trPr>
        <w:tc>
          <w:tcPr>
            <w:tcW w:w="1256" w:type="pct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F93F7B" w:rsidRPr="003D62C3" w:rsidRDefault="009434B1" w:rsidP="00666D69">
            <w:pPr>
              <w:rPr>
                <w:rFonts w:eastAsiaTheme="minorEastAsia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q_</w:t>
            </w:r>
            <w:r w:rsidR="00F93F7B" w:rsidRPr="003D62C3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21120 (watR) F</w:t>
            </w:r>
          </w:p>
        </w:tc>
        <w:tc>
          <w:tcPr>
            <w:tcW w:w="3744" w:type="pct"/>
            <w:tcBorders>
              <w:top w:val="nil"/>
              <w:bottom w:val="nil"/>
            </w:tcBorders>
            <w:shd w:val="clear" w:color="auto" w:fill="auto"/>
            <w:noWrap/>
          </w:tcPr>
          <w:p w:rsidR="00F93F7B" w:rsidRPr="009434B1" w:rsidRDefault="00F93F7B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9434B1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TATCTGGAACGCTGCCAGCA</w:t>
            </w:r>
          </w:p>
        </w:tc>
      </w:tr>
      <w:tr w:rsidR="000B05D2" w:rsidRPr="001A6CDE" w:rsidTr="000B05D2">
        <w:trPr>
          <w:trHeight w:val="20"/>
        </w:trPr>
        <w:tc>
          <w:tcPr>
            <w:tcW w:w="1256" w:type="pct"/>
            <w:gridSpan w:val="2"/>
            <w:tcBorders>
              <w:bottom w:val="nil"/>
            </w:tcBorders>
            <w:shd w:val="clear" w:color="auto" w:fill="auto"/>
            <w:noWrap/>
          </w:tcPr>
          <w:p w:rsidR="00F93F7B" w:rsidRPr="003D62C3" w:rsidRDefault="009434B1" w:rsidP="00666D69">
            <w:pPr>
              <w:rPr>
                <w:rFonts w:eastAsiaTheme="minorEastAsia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q_</w:t>
            </w:r>
            <w:r w:rsidR="00F93F7B" w:rsidRPr="003D62C3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21120 (watR) R</w:t>
            </w:r>
          </w:p>
        </w:tc>
        <w:tc>
          <w:tcPr>
            <w:tcW w:w="3744" w:type="pct"/>
            <w:tcBorders>
              <w:bottom w:val="nil"/>
            </w:tcBorders>
            <w:shd w:val="clear" w:color="auto" w:fill="auto"/>
            <w:noWrap/>
          </w:tcPr>
          <w:p w:rsidR="00F93F7B" w:rsidRPr="009434B1" w:rsidRDefault="00F93F7B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9434B1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TGACCGCCTTTCAGCACCAT</w:t>
            </w:r>
            <w:r w:rsidRPr="009434B1" w:rsidDel="00A96363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B05D2" w:rsidRPr="001A6CDE" w:rsidTr="000B05D2">
        <w:trPr>
          <w:trHeight w:val="20"/>
        </w:trPr>
        <w:tc>
          <w:tcPr>
            <w:tcW w:w="1256" w:type="pct"/>
            <w:gridSpan w:val="2"/>
            <w:tcBorders>
              <w:bottom w:val="nil"/>
            </w:tcBorders>
            <w:shd w:val="clear" w:color="auto" w:fill="auto"/>
            <w:noWrap/>
          </w:tcPr>
          <w:p w:rsidR="00F93F7B" w:rsidRPr="003D62C3" w:rsidRDefault="009434B1" w:rsidP="00666D69">
            <w:pPr>
              <w:rPr>
                <w:rFonts w:eastAsiaTheme="minorEastAsia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q_</w:t>
            </w:r>
            <w:r w:rsidR="00F93F7B" w:rsidRPr="003D62C3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21125 (smtM) F</w:t>
            </w:r>
          </w:p>
        </w:tc>
        <w:tc>
          <w:tcPr>
            <w:tcW w:w="3744" w:type="pct"/>
            <w:tcBorders>
              <w:bottom w:val="nil"/>
            </w:tcBorders>
            <w:shd w:val="clear" w:color="auto" w:fill="auto"/>
            <w:noWrap/>
          </w:tcPr>
          <w:p w:rsidR="00F93F7B" w:rsidRPr="009434B1" w:rsidRDefault="00F93F7B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9434B1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GGCTAAGCCTGAGCGTCAAC</w:t>
            </w:r>
          </w:p>
        </w:tc>
      </w:tr>
      <w:tr w:rsidR="000B05D2" w:rsidRPr="001A6CDE" w:rsidTr="000B05D2">
        <w:trPr>
          <w:trHeight w:val="20"/>
        </w:trPr>
        <w:tc>
          <w:tcPr>
            <w:tcW w:w="1256" w:type="pct"/>
            <w:gridSpan w:val="2"/>
            <w:tcBorders>
              <w:bottom w:val="nil"/>
            </w:tcBorders>
            <w:shd w:val="clear" w:color="auto" w:fill="auto"/>
            <w:noWrap/>
          </w:tcPr>
          <w:p w:rsidR="001B608A" w:rsidRPr="003D62C3" w:rsidRDefault="009434B1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q_</w:t>
            </w:r>
            <w:r w:rsidR="001B608A"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21125 (smtM) R</w:t>
            </w:r>
          </w:p>
        </w:tc>
        <w:tc>
          <w:tcPr>
            <w:tcW w:w="3744" w:type="pct"/>
            <w:tcBorders>
              <w:bottom w:val="nil"/>
            </w:tcBorders>
            <w:shd w:val="clear" w:color="auto" w:fill="auto"/>
            <w:noWrap/>
          </w:tcPr>
          <w:p w:rsidR="001B608A" w:rsidRPr="000B05D2" w:rsidRDefault="001B608A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0B05D2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GGGCCGTGTTGGTCAAGCTT</w:t>
            </w:r>
          </w:p>
        </w:tc>
      </w:tr>
      <w:tr w:rsidR="000B05D2" w:rsidRPr="001A6CDE" w:rsidTr="000B05D2">
        <w:trPr>
          <w:trHeight w:val="20"/>
        </w:trPr>
        <w:tc>
          <w:tcPr>
            <w:tcW w:w="1256" w:type="pct"/>
            <w:gridSpan w:val="2"/>
            <w:shd w:val="clear" w:color="auto" w:fill="auto"/>
            <w:noWrap/>
          </w:tcPr>
          <w:p w:rsidR="00F93F7B" w:rsidRPr="003D62C3" w:rsidRDefault="009434B1" w:rsidP="00666D69">
            <w:pPr>
              <w:rPr>
                <w:rFonts w:eastAsiaTheme="minorEastAsia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q_</w:t>
            </w:r>
            <w:r w:rsidR="00F93F7B" w:rsidRPr="003D62C3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21130 (rstM) F</w:t>
            </w:r>
          </w:p>
        </w:tc>
        <w:tc>
          <w:tcPr>
            <w:tcW w:w="3744" w:type="pct"/>
            <w:shd w:val="clear" w:color="auto" w:fill="auto"/>
          </w:tcPr>
          <w:p w:rsidR="00F93F7B" w:rsidRPr="009434B1" w:rsidRDefault="00F93F7B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9434B1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AATCCCAACGCCGTGCTGAT</w:t>
            </w:r>
          </w:p>
        </w:tc>
      </w:tr>
      <w:tr w:rsidR="000B05D2" w:rsidRPr="001A6CDE" w:rsidTr="000B05D2">
        <w:trPr>
          <w:trHeight w:val="20"/>
        </w:trPr>
        <w:tc>
          <w:tcPr>
            <w:tcW w:w="1256" w:type="pct"/>
            <w:gridSpan w:val="2"/>
            <w:shd w:val="clear" w:color="auto" w:fill="auto"/>
            <w:noWrap/>
          </w:tcPr>
          <w:p w:rsidR="00F93F7B" w:rsidRPr="0020724C" w:rsidRDefault="009434B1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q_</w:t>
            </w:r>
            <w:r w:rsidR="00F93F7B" w:rsidRPr="003D62C3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21130 (rstM) R</w:t>
            </w:r>
          </w:p>
        </w:tc>
        <w:tc>
          <w:tcPr>
            <w:tcW w:w="3744" w:type="pct"/>
            <w:shd w:val="clear" w:color="auto" w:fill="auto"/>
          </w:tcPr>
          <w:p w:rsidR="00F93F7B" w:rsidRPr="009434B1" w:rsidRDefault="00F93F7B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 w:rsidRPr="009434B1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ACAGAACGTTGTCCG</w:t>
            </w:r>
            <w:r w:rsidR="009434B1"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C</w:t>
            </w:r>
            <w:r w:rsidRPr="009434B1">
              <w:rPr>
                <w:rFonts w:eastAsiaTheme="minorEastAsia" w:cs="Times New Roman"/>
                <w:color w:val="000000" w:themeColor="text1"/>
                <w:sz w:val="24"/>
                <w:szCs w:val="24"/>
              </w:rPr>
              <w:t>TGCG</w:t>
            </w:r>
          </w:p>
        </w:tc>
      </w:tr>
      <w:tr w:rsidR="000B05D2" w:rsidRPr="001A6CDE" w:rsidTr="000B05D2">
        <w:trPr>
          <w:trHeight w:val="20"/>
        </w:trPr>
        <w:tc>
          <w:tcPr>
            <w:tcW w:w="1256" w:type="pct"/>
            <w:gridSpan w:val="2"/>
            <w:shd w:val="clear" w:color="auto" w:fill="auto"/>
            <w:noWrap/>
          </w:tcPr>
          <w:p w:rsidR="009434B1" w:rsidRPr="003D62C3" w:rsidRDefault="009434B1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q_03770 (glgA) F</w:t>
            </w:r>
          </w:p>
        </w:tc>
        <w:tc>
          <w:tcPr>
            <w:tcW w:w="3744" w:type="pct"/>
            <w:shd w:val="clear" w:color="auto" w:fill="auto"/>
          </w:tcPr>
          <w:p w:rsidR="009434B1" w:rsidRPr="009434B1" w:rsidRDefault="009434B1" w:rsidP="00666D69">
            <w:pPr>
              <w:rPr>
                <w:rFonts w:eastAsiaTheme="minorEastAsia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TGGAAGGCAAACAGGCCAAT</w:t>
            </w:r>
          </w:p>
        </w:tc>
      </w:tr>
      <w:tr w:rsidR="000B05D2" w:rsidRPr="001A6CDE" w:rsidTr="000B05D2">
        <w:trPr>
          <w:trHeight w:val="20"/>
        </w:trPr>
        <w:tc>
          <w:tcPr>
            <w:tcW w:w="1256" w:type="pct"/>
            <w:gridSpan w:val="2"/>
            <w:shd w:val="clear" w:color="auto" w:fill="auto"/>
            <w:noWrap/>
          </w:tcPr>
          <w:p w:rsidR="009434B1" w:rsidRPr="003D62C3" w:rsidRDefault="009434B1" w:rsidP="00666D69">
            <w:pPr>
              <w:rPr>
                <w:rFonts w:eastAsiaTheme="minorEastAsia"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q_03770 (glgA) R</w:t>
            </w:r>
          </w:p>
        </w:tc>
        <w:tc>
          <w:tcPr>
            <w:tcW w:w="3744" w:type="pct"/>
            <w:shd w:val="clear" w:color="auto" w:fill="auto"/>
          </w:tcPr>
          <w:p w:rsidR="009434B1" w:rsidRPr="009434B1" w:rsidRDefault="009434B1" w:rsidP="00666D69">
            <w:pPr>
              <w:rPr>
                <w:rFonts w:eastAsiaTheme="minorEastAsia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eastAsiaTheme="minorEastAsia" w:cs="Times New Roman" w:hint="eastAsia"/>
                <w:color w:val="000000" w:themeColor="text1"/>
                <w:sz w:val="24"/>
                <w:szCs w:val="24"/>
              </w:rPr>
              <w:t>GTACTCTATGCTCTTGTCGC</w:t>
            </w:r>
          </w:p>
        </w:tc>
      </w:tr>
    </w:tbl>
    <w:p w:rsidR="008B60C6" w:rsidRPr="000B05D2" w:rsidRDefault="008B60C6" w:rsidP="008B60C6">
      <w:pPr>
        <w:widowControl/>
        <w:wordWrap/>
        <w:autoSpaceDE/>
        <w:autoSpaceDN/>
        <w:rPr>
          <w:rFonts w:eastAsiaTheme="minorEastAsia" w:cs="Times New Roman"/>
          <w:color w:val="000000" w:themeColor="text1"/>
          <w:sz w:val="24"/>
          <w:szCs w:val="24"/>
        </w:rPr>
      </w:pPr>
    </w:p>
    <w:p w:rsidR="008B60C6" w:rsidRDefault="008B60C6">
      <w:pPr>
        <w:widowControl/>
        <w:wordWrap/>
        <w:autoSpaceDE/>
        <w:autoSpaceDN/>
        <w:rPr>
          <w:rFonts w:eastAsiaTheme="minorEastAsia" w:cs="Times New Roman"/>
          <w:b/>
          <w:color w:val="000000" w:themeColor="text1"/>
          <w:sz w:val="24"/>
          <w:szCs w:val="24"/>
        </w:rPr>
      </w:pPr>
    </w:p>
    <w:p w:rsidR="002B3094" w:rsidRDefault="002B3094">
      <w:pPr>
        <w:widowControl/>
        <w:wordWrap/>
        <w:autoSpaceDE/>
        <w:autoSpaceDN/>
        <w:rPr>
          <w:rFonts w:eastAsiaTheme="minorEastAsia" w:cs="Times New Roman"/>
          <w:b/>
          <w:color w:val="000000" w:themeColor="text1"/>
          <w:sz w:val="24"/>
          <w:szCs w:val="24"/>
        </w:rPr>
      </w:pPr>
    </w:p>
    <w:p w:rsidR="002B3094" w:rsidRDefault="002B3094">
      <w:pPr>
        <w:widowControl/>
        <w:wordWrap/>
        <w:autoSpaceDE/>
        <w:autoSpaceDN/>
        <w:rPr>
          <w:rFonts w:eastAsiaTheme="minorEastAsia" w:cs="Times New Roman"/>
          <w:b/>
          <w:color w:val="000000" w:themeColor="text1"/>
          <w:sz w:val="24"/>
          <w:szCs w:val="24"/>
        </w:rPr>
      </w:pPr>
    </w:p>
    <w:p w:rsidR="002B3094" w:rsidRDefault="002B3094">
      <w:pPr>
        <w:widowControl/>
        <w:wordWrap/>
        <w:autoSpaceDE/>
        <w:autoSpaceDN/>
        <w:rPr>
          <w:rFonts w:eastAsiaTheme="minorEastAsia" w:cs="Times New Roman"/>
          <w:b/>
          <w:color w:val="000000" w:themeColor="text1"/>
          <w:sz w:val="24"/>
          <w:szCs w:val="24"/>
        </w:rPr>
      </w:pPr>
    </w:p>
    <w:p w:rsidR="002B3094" w:rsidRDefault="002B3094">
      <w:pPr>
        <w:widowControl/>
        <w:wordWrap/>
        <w:autoSpaceDE/>
        <w:autoSpaceDN/>
        <w:rPr>
          <w:rFonts w:eastAsiaTheme="minorEastAsia" w:cs="Times New Roman"/>
          <w:b/>
          <w:color w:val="000000" w:themeColor="text1"/>
          <w:sz w:val="24"/>
          <w:szCs w:val="24"/>
        </w:rPr>
      </w:pPr>
    </w:p>
    <w:p w:rsidR="002B3094" w:rsidRDefault="002B3094">
      <w:pPr>
        <w:widowControl/>
        <w:wordWrap/>
        <w:autoSpaceDE/>
        <w:autoSpaceDN/>
        <w:rPr>
          <w:rFonts w:eastAsiaTheme="minorEastAsia" w:cs="Times New Roman"/>
          <w:b/>
          <w:color w:val="000000" w:themeColor="text1"/>
          <w:sz w:val="24"/>
          <w:szCs w:val="24"/>
        </w:rPr>
      </w:pPr>
    </w:p>
    <w:p w:rsidR="002B3094" w:rsidRDefault="002B3094">
      <w:pPr>
        <w:widowControl/>
        <w:wordWrap/>
        <w:autoSpaceDE/>
        <w:autoSpaceDN/>
        <w:rPr>
          <w:rFonts w:eastAsiaTheme="minorEastAsia" w:cs="Times New Roman"/>
          <w:b/>
          <w:color w:val="000000" w:themeColor="text1"/>
          <w:sz w:val="24"/>
          <w:szCs w:val="24"/>
        </w:rPr>
      </w:pPr>
    </w:p>
    <w:sectPr w:rsidR="002B3094" w:rsidSect="000B05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24CB" w:rsidRDefault="00E624CB" w:rsidP="00F22E1E">
      <w:pPr>
        <w:spacing w:after="0" w:line="240" w:lineRule="auto"/>
      </w:pPr>
      <w:r>
        <w:separator/>
      </w:r>
    </w:p>
  </w:endnote>
  <w:endnote w:type="continuationSeparator" w:id="0">
    <w:p w:rsidR="00E624CB" w:rsidRDefault="00E624CB" w:rsidP="00F22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24CB" w:rsidRDefault="00E624CB" w:rsidP="00F22E1E">
      <w:pPr>
        <w:spacing w:after="0" w:line="240" w:lineRule="auto"/>
      </w:pPr>
      <w:r>
        <w:separator/>
      </w:r>
    </w:p>
  </w:footnote>
  <w:footnote w:type="continuationSeparator" w:id="0">
    <w:p w:rsidR="00E624CB" w:rsidRDefault="00E624CB" w:rsidP="00F22E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5A6"/>
    <w:rsid w:val="00004ED8"/>
    <w:rsid w:val="00005681"/>
    <w:rsid w:val="00030E8A"/>
    <w:rsid w:val="00032B6F"/>
    <w:rsid w:val="000371B4"/>
    <w:rsid w:val="00037AFD"/>
    <w:rsid w:val="00040BA5"/>
    <w:rsid w:val="00041F53"/>
    <w:rsid w:val="00072628"/>
    <w:rsid w:val="000A07B4"/>
    <w:rsid w:val="000B05D2"/>
    <w:rsid w:val="000B13FB"/>
    <w:rsid w:val="000B15DC"/>
    <w:rsid w:val="0011523E"/>
    <w:rsid w:val="00140AD5"/>
    <w:rsid w:val="001525BB"/>
    <w:rsid w:val="001638AB"/>
    <w:rsid w:val="0017130B"/>
    <w:rsid w:val="00172F12"/>
    <w:rsid w:val="00173812"/>
    <w:rsid w:val="001A66F6"/>
    <w:rsid w:val="001A6CDE"/>
    <w:rsid w:val="001B608A"/>
    <w:rsid w:val="001C34B3"/>
    <w:rsid w:val="001C38A7"/>
    <w:rsid w:val="001D71D9"/>
    <w:rsid w:val="001D7F7C"/>
    <w:rsid w:val="0020724C"/>
    <w:rsid w:val="0021454A"/>
    <w:rsid w:val="00215DCB"/>
    <w:rsid w:val="00216DC9"/>
    <w:rsid w:val="0021788B"/>
    <w:rsid w:val="00220686"/>
    <w:rsid w:val="002317C7"/>
    <w:rsid w:val="002A0F39"/>
    <w:rsid w:val="002A678E"/>
    <w:rsid w:val="002B1DF8"/>
    <w:rsid w:val="002B3094"/>
    <w:rsid w:val="002E799D"/>
    <w:rsid w:val="003457E0"/>
    <w:rsid w:val="00352DA1"/>
    <w:rsid w:val="00355672"/>
    <w:rsid w:val="003A50CA"/>
    <w:rsid w:val="003C5150"/>
    <w:rsid w:val="003D0414"/>
    <w:rsid w:val="003D1AE9"/>
    <w:rsid w:val="003D62C3"/>
    <w:rsid w:val="003D645E"/>
    <w:rsid w:val="003E6776"/>
    <w:rsid w:val="0045135D"/>
    <w:rsid w:val="00473641"/>
    <w:rsid w:val="004B6E1B"/>
    <w:rsid w:val="004E07D9"/>
    <w:rsid w:val="004E5F64"/>
    <w:rsid w:val="004F7564"/>
    <w:rsid w:val="00516805"/>
    <w:rsid w:val="00565313"/>
    <w:rsid w:val="00581AD3"/>
    <w:rsid w:val="005C34BB"/>
    <w:rsid w:val="005D17F5"/>
    <w:rsid w:val="00601118"/>
    <w:rsid w:val="00602F54"/>
    <w:rsid w:val="00613739"/>
    <w:rsid w:val="00617F88"/>
    <w:rsid w:val="00631711"/>
    <w:rsid w:val="00650441"/>
    <w:rsid w:val="006526CA"/>
    <w:rsid w:val="00666BBB"/>
    <w:rsid w:val="0067063A"/>
    <w:rsid w:val="00682509"/>
    <w:rsid w:val="006B7737"/>
    <w:rsid w:val="006E1E74"/>
    <w:rsid w:val="006F197A"/>
    <w:rsid w:val="006F3023"/>
    <w:rsid w:val="0073085B"/>
    <w:rsid w:val="007415D7"/>
    <w:rsid w:val="007915DD"/>
    <w:rsid w:val="00797288"/>
    <w:rsid w:val="007A0E21"/>
    <w:rsid w:val="007A62BA"/>
    <w:rsid w:val="007B5DB8"/>
    <w:rsid w:val="007E7A40"/>
    <w:rsid w:val="00800C6E"/>
    <w:rsid w:val="00804B04"/>
    <w:rsid w:val="00807671"/>
    <w:rsid w:val="00810182"/>
    <w:rsid w:val="00830F92"/>
    <w:rsid w:val="00855583"/>
    <w:rsid w:val="00875EA9"/>
    <w:rsid w:val="008A4EAB"/>
    <w:rsid w:val="008B60C6"/>
    <w:rsid w:val="008B656B"/>
    <w:rsid w:val="008F0643"/>
    <w:rsid w:val="00905FA9"/>
    <w:rsid w:val="00923D2D"/>
    <w:rsid w:val="00934612"/>
    <w:rsid w:val="00936011"/>
    <w:rsid w:val="009434B1"/>
    <w:rsid w:val="00943811"/>
    <w:rsid w:val="00956AC7"/>
    <w:rsid w:val="00963646"/>
    <w:rsid w:val="0096572A"/>
    <w:rsid w:val="0097193E"/>
    <w:rsid w:val="00990B07"/>
    <w:rsid w:val="009A24ED"/>
    <w:rsid w:val="009E641F"/>
    <w:rsid w:val="009F3314"/>
    <w:rsid w:val="00A03C8D"/>
    <w:rsid w:val="00A37068"/>
    <w:rsid w:val="00A406D2"/>
    <w:rsid w:val="00A76FFD"/>
    <w:rsid w:val="00A954C7"/>
    <w:rsid w:val="00A96363"/>
    <w:rsid w:val="00AE15A6"/>
    <w:rsid w:val="00AE2070"/>
    <w:rsid w:val="00B1128A"/>
    <w:rsid w:val="00B1188F"/>
    <w:rsid w:val="00B15699"/>
    <w:rsid w:val="00B17DFF"/>
    <w:rsid w:val="00B7116C"/>
    <w:rsid w:val="00B71216"/>
    <w:rsid w:val="00B744B0"/>
    <w:rsid w:val="00B86694"/>
    <w:rsid w:val="00BB1B12"/>
    <w:rsid w:val="00BD5A78"/>
    <w:rsid w:val="00C1402D"/>
    <w:rsid w:val="00C3318C"/>
    <w:rsid w:val="00C3496D"/>
    <w:rsid w:val="00C371A4"/>
    <w:rsid w:val="00C47DAE"/>
    <w:rsid w:val="00C5692C"/>
    <w:rsid w:val="00C57CC7"/>
    <w:rsid w:val="00C604F2"/>
    <w:rsid w:val="00C62543"/>
    <w:rsid w:val="00C75479"/>
    <w:rsid w:val="00C82675"/>
    <w:rsid w:val="00CC489E"/>
    <w:rsid w:val="00CF1FAA"/>
    <w:rsid w:val="00D031B6"/>
    <w:rsid w:val="00D72AB7"/>
    <w:rsid w:val="00D732B5"/>
    <w:rsid w:val="00D85464"/>
    <w:rsid w:val="00DA2B46"/>
    <w:rsid w:val="00DA6E9E"/>
    <w:rsid w:val="00E04EE8"/>
    <w:rsid w:val="00E121C0"/>
    <w:rsid w:val="00E178EA"/>
    <w:rsid w:val="00E355B9"/>
    <w:rsid w:val="00E500C5"/>
    <w:rsid w:val="00E512C7"/>
    <w:rsid w:val="00E624CB"/>
    <w:rsid w:val="00E64BEA"/>
    <w:rsid w:val="00E75926"/>
    <w:rsid w:val="00E87878"/>
    <w:rsid w:val="00E95ED2"/>
    <w:rsid w:val="00EA3149"/>
    <w:rsid w:val="00EA4E57"/>
    <w:rsid w:val="00EC0B40"/>
    <w:rsid w:val="00EC4833"/>
    <w:rsid w:val="00ED5521"/>
    <w:rsid w:val="00ED5EDC"/>
    <w:rsid w:val="00EE33AA"/>
    <w:rsid w:val="00F22E1E"/>
    <w:rsid w:val="00F25336"/>
    <w:rsid w:val="00F272E7"/>
    <w:rsid w:val="00F31ACA"/>
    <w:rsid w:val="00F93F7B"/>
    <w:rsid w:val="00FC2281"/>
    <w:rsid w:val="00FC533A"/>
    <w:rsid w:val="00FD2268"/>
    <w:rsid w:val="00FD4E68"/>
    <w:rsid w:val="00FF0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8C929C0-231D-4004-BF8E-C55EDF4DA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15A6"/>
    <w:pPr>
      <w:widowControl w:val="0"/>
      <w:wordWrap w:val="0"/>
      <w:autoSpaceDE w:val="0"/>
      <w:autoSpaceDN w:val="0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AE15A6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AE15A6"/>
  </w:style>
  <w:style w:type="table" w:styleId="a4">
    <w:name w:val="Table Grid"/>
    <w:basedOn w:val="a1"/>
    <w:uiPriority w:val="39"/>
    <w:rsid w:val="00AE1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Emphasis"/>
    <w:basedOn w:val="a0"/>
    <w:uiPriority w:val="20"/>
    <w:qFormat/>
    <w:rsid w:val="00AE15A6"/>
    <w:rPr>
      <w:i/>
      <w:iCs/>
    </w:rPr>
  </w:style>
  <w:style w:type="character" w:customStyle="1" w:styleId="apple-converted-space">
    <w:name w:val="apple-converted-space"/>
    <w:basedOn w:val="a0"/>
    <w:rsid w:val="00AE15A6"/>
  </w:style>
  <w:style w:type="table" w:customStyle="1" w:styleId="1">
    <w:name w:val="옅은 음영1"/>
    <w:basedOn w:val="a1"/>
    <w:next w:val="a6"/>
    <w:uiPriority w:val="60"/>
    <w:rsid w:val="00666BB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6">
    <w:name w:val="Light Shading"/>
    <w:basedOn w:val="a1"/>
    <w:uiPriority w:val="60"/>
    <w:rsid w:val="00666BB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header"/>
    <w:basedOn w:val="a"/>
    <w:link w:val="Char0"/>
    <w:uiPriority w:val="99"/>
    <w:unhideWhenUsed/>
    <w:rsid w:val="00F22E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F22E1E"/>
    <w:rPr>
      <w:rFonts w:ascii="Times New Roman" w:eastAsia="Times New Roman" w:hAnsi="Times New Roman"/>
    </w:rPr>
  </w:style>
  <w:style w:type="paragraph" w:styleId="a8">
    <w:name w:val="footer"/>
    <w:basedOn w:val="a"/>
    <w:link w:val="Char1"/>
    <w:uiPriority w:val="99"/>
    <w:unhideWhenUsed/>
    <w:rsid w:val="00F22E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F22E1E"/>
    <w:rPr>
      <w:rFonts w:ascii="Times New Roman" w:eastAsia="Times New Roman" w:hAnsi="Times New Roman"/>
    </w:rPr>
  </w:style>
  <w:style w:type="paragraph" w:styleId="a9">
    <w:name w:val="Balloon Text"/>
    <w:basedOn w:val="a"/>
    <w:link w:val="Char2"/>
    <w:uiPriority w:val="99"/>
    <w:semiHidden/>
    <w:unhideWhenUsed/>
    <w:rsid w:val="00BB1B1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BB1B12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E95ED2"/>
  </w:style>
  <w:style w:type="paragraph" w:styleId="ab">
    <w:name w:val="Normal (Web)"/>
    <w:basedOn w:val="a"/>
    <w:uiPriority w:val="99"/>
    <w:semiHidden/>
    <w:unhideWhenUsed/>
    <w:rsid w:val="002B309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05AFC-4804-444A-8816-F2A16C6E9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93</dc:creator>
  <cp:lastModifiedBy>Windows User</cp:lastModifiedBy>
  <cp:revision>2</cp:revision>
  <dcterms:created xsi:type="dcterms:W3CDTF">2019-06-13T05:58:00Z</dcterms:created>
  <dcterms:modified xsi:type="dcterms:W3CDTF">2019-06-13T05:58:00Z</dcterms:modified>
</cp:coreProperties>
</file>